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E7C5C" w14:textId="77777777" w:rsidR="00177534" w:rsidRPr="00656968" w:rsidRDefault="00177534" w:rsidP="00177534">
      <w:pPr>
        <w:pStyle w:val="western"/>
        <w:spacing w:beforeAutospacing="0" w:after="0" w:line="48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656968">
        <w:rPr>
          <w:rFonts w:asciiTheme="minorHAnsi" w:hAnsiTheme="minorHAnsi" w:cstheme="minorHAnsi"/>
          <w:b/>
          <w:bCs/>
          <w:sz w:val="24"/>
          <w:szCs w:val="24"/>
          <w:lang w:val="en-US"/>
        </w:rPr>
        <w:t>Characterization of Advanced Parkinson’s Disease in Germany: Results of the Non-interventional OBSERVE-PD Study</w:t>
      </w:r>
    </w:p>
    <w:p w14:paraId="09C5AA05" w14:textId="77777777" w:rsidR="00177534" w:rsidRPr="00656968" w:rsidRDefault="00177534" w:rsidP="00177534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56968">
        <w:rPr>
          <w:rFonts w:cstheme="minorHAnsi"/>
          <w:sz w:val="24"/>
          <w:szCs w:val="24"/>
          <w:lang w:val="en-US"/>
        </w:rPr>
        <w:t>David Pedrosa*, Florin Gandor, Wolfgang H. Jost, Carolin Arlt, Koray Onuk, Lars Timmermann</w:t>
      </w:r>
    </w:p>
    <w:p w14:paraId="7F183810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sz w:val="24"/>
          <w:szCs w:val="24"/>
        </w:rPr>
        <w:t>PD Dr David Pedrosa, Universitätsklinikum Marburg, Klinik für Neurologie, 35043 Marburg, Germany; david.pedrosa@staff.uni-marburg.de</w:t>
      </w:r>
    </w:p>
    <w:p w14:paraId="5F2BAB22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sz w:val="24"/>
          <w:szCs w:val="24"/>
        </w:rPr>
        <w:t>Dr Florin Gandor, Kliniken Beelitz, Neurologisches Fachkrankenhaus für Bewegungsstörungen/ Parkinson, 14547 Beelitz-Heilstätten, Germany; Gandor@kliniken-beelitz.de</w:t>
      </w:r>
    </w:p>
    <w:p w14:paraId="295111CB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sz w:val="24"/>
          <w:szCs w:val="24"/>
        </w:rPr>
        <w:t xml:space="preserve">Prof Dr Wolfgang Jost, Parkinson-Klinik Ortenau, 77709 Wolfach, Germany; </w:t>
      </w:r>
      <w:hyperlink r:id="rId7">
        <w:r w:rsidRPr="00656968">
          <w:rPr>
            <w:rStyle w:val="Internetverknpfung"/>
            <w:rFonts w:asciiTheme="minorHAnsi" w:hAnsiTheme="minorHAnsi" w:cstheme="minorHAnsi"/>
            <w:sz w:val="24"/>
            <w:szCs w:val="24"/>
          </w:rPr>
          <w:t>w.jost@parkinson-klinik.de</w:t>
        </w:r>
      </w:hyperlink>
    </w:p>
    <w:p w14:paraId="26245571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sz w:val="24"/>
          <w:szCs w:val="24"/>
        </w:rPr>
        <w:t xml:space="preserve">Carolin Arlt, AbbVie Deutschland GmbH &amp; Co. KG, 65189 Wiesbaden, Germany; </w:t>
      </w:r>
      <w:hyperlink r:id="rId8">
        <w:r w:rsidRPr="00656968">
          <w:rPr>
            <w:rStyle w:val="Internetverknpfung"/>
            <w:rFonts w:asciiTheme="minorHAnsi" w:hAnsiTheme="minorHAnsi" w:cstheme="minorHAnsi"/>
            <w:sz w:val="24"/>
            <w:szCs w:val="24"/>
          </w:rPr>
          <w:t>carolin.arlt@abbvie.com</w:t>
        </w:r>
      </w:hyperlink>
    </w:p>
    <w:p w14:paraId="5AEE8878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656968">
        <w:rPr>
          <w:rFonts w:asciiTheme="minorHAnsi" w:hAnsiTheme="minorHAnsi" w:cstheme="minorHAnsi"/>
          <w:sz w:val="24"/>
          <w:szCs w:val="24"/>
          <w:lang w:val="en-US"/>
        </w:rPr>
        <w:t>Koray Onuk, AbbVie Inc., North Chicago, IL 60064, USA; koray.onuk@abbvie.com</w:t>
      </w:r>
    </w:p>
    <w:p w14:paraId="0BF65B2F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sz w:val="24"/>
          <w:szCs w:val="24"/>
        </w:rPr>
        <w:t>Prof Dr Lars Timmermann, Universitätsklinikum Marburg, Klinik für Neurologie, 35043 Marburg, Germany; Lars.Timmermann@uk-gm.de</w:t>
      </w:r>
    </w:p>
    <w:p w14:paraId="0514C9A8" w14:textId="77777777" w:rsidR="00177534" w:rsidRPr="00656968" w:rsidRDefault="00177534" w:rsidP="00177534">
      <w:pPr>
        <w:pStyle w:val="western"/>
        <w:spacing w:before="280"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0988F2A0" w14:textId="77777777" w:rsidR="00177534" w:rsidRPr="00656968" w:rsidRDefault="00177534" w:rsidP="00177534">
      <w:pPr>
        <w:pStyle w:val="western"/>
        <w:spacing w:before="280" w:after="159" w:line="480" w:lineRule="auto"/>
        <w:rPr>
          <w:rFonts w:asciiTheme="minorHAnsi" w:hAnsiTheme="minorHAnsi" w:cstheme="minorHAnsi"/>
          <w:sz w:val="24"/>
          <w:szCs w:val="24"/>
        </w:rPr>
      </w:pPr>
      <w:r w:rsidRPr="00656968">
        <w:rPr>
          <w:rFonts w:asciiTheme="minorHAnsi" w:hAnsiTheme="minorHAnsi" w:cstheme="minorHAnsi"/>
          <w:b/>
          <w:bCs/>
          <w:sz w:val="24"/>
          <w:szCs w:val="24"/>
        </w:rPr>
        <w:t>*Corresponding author</w:t>
      </w:r>
      <w:r w:rsidRPr="0065696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30F85CA" w14:textId="47BA310B" w:rsidR="00FE61B7" w:rsidRPr="00FE61B7" w:rsidRDefault="00177534" w:rsidP="00177534">
      <w:pPr>
        <w:spacing w:line="480" w:lineRule="auto"/>
        <w:rPr>
          <w:b/>
        </w:rPr>
      </w:pPr>
      <w:r w:rsidRPr="00656968">
        <w:rPr>
          <w:rFonts w:cstheme="minorHAnsi"/>
          <w:sz w:val="24"/>
          <w:szCs w:val="24"/>
        </w:rPr>
        <w:t>PD Dr David Pedrosa, Universitätsklinikum Gießen und Marburg, Standort Marburg, Klinik für Neurologie, 35043 Marburg, Germany</w:t>
      </w:r>
    </w:p>
    <w:p w14:paraId="63D299D0" w14:textId="0E131C17" w:rsidR="008A18BA" w:rsidRPr="00E91285" w:rsidRDefault="00A21A09" w:rsidP="00A21A09">
      <w:pPr>
        <w:suppressAutoHyphens w:val="0"/>
        <w:rPr>
          <w:b/>
        </w:rPr>
        <w:sectPr w:rsidR="008A18BA" w:rsidRPr="00E9128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91285">
        <w:rPr>
          <w:b/>
        </w:rPr>
        <w:t xml:space="preserve"> </w:t>
      </w:r>
    </w:p>
    <w:p w14:paraId="4FD9229A" w14:textId="77777777" w:rsidR="00A714A0" w:rsidRDefault="00A714A0" w:rsidP="00A714A0">
      <w:pPr>
        <w:rPr>
          <w:lang w:val="en-US"/>
        </w:rPr>
      </w:pPr>
      <w:r>
        <w:rPr>
          <w:b/>
          <w:lang w:val="en-US"/>
        </w:rPr>
        <w:lastRenderedPageBreak/>
        <w:t>Supplemental Table 1.</w:t>
      </w:r>
      <w:r>
        <w:rPr>
          <w:lang w:val="en-US"/>
        </w:rPr>
        <w:t xml:space="preserve"> Comorbidities</w:t>
      </w:r>
    </w:p>
    <w:tbl>
      <w:tblPr>
        <w:tblpPr w:leftFromText="141" w:rightFromText="141" w:vertAnchor="page" w:horzAnchor="margin" w:tblpY="1861"/>
        <w:tblW w:w="10492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80"/>
        <w:gridCol w:w="2004"/>
        <w:gridCol w:w="2021"/>
        <w:gridCol w:w="1987"/>
      </w:tblGrid>
      <w:tr w:rsidR="00A714A0" w:rsidRPr="00C03F26" w14:paraId="2864C211" w14:textId="77777777" w:rsidTr="008C4307">
        <w:trPr>
          <w:cantSplit/>
          <w:tblHeader/>
        </w:trPr>
        <w:tc>
          <w:tcPr>
            <w:tcW w:w="4479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</w:tcPr>
          <w:p w14:paraId="58115665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4025" w:type="dxa"/>
            <w:gridSpan w:val="2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2C4279" w14:textId="77777777" w:rsidR="00A714A0" w:rsidRDefault="00A714A0" w:rsidP="008C4307">
            <w:pPr>
              <w:spacing w:after="0" w:line="360" w:lineRule="auto"/>
              <w:ind w:left="113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APD according to physician's judgment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8FEF75F" w14:textId="77777777" w:rsidR="00A714A0" w:rsidRDefault="00A714A0" w:rsidP="008C4307">
            <w:pPr>
              <w:spacing w:after="0" w:line="36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A714A0" w14:paraId="401E8C69" w14:textId="77777777" w:rsidTr="008C4307">
        <w:trPr>
          <w:cantSplit/>
          <w:trHeight w:val="57"/>
          <w:tblHeader/>
        </w:trPr>
        <w:tc>
          <w:tcPr>
            <w:tcW w:w="4479" w:type="dxa"/>
            <w:tcBorders>
              <w:top w:val="single" w:sz="4" w:space="0" w:color="000000"/>
            </w:tcBorders>
            <w:shd w:val="clear" w:color="auto" w:fill="FFFFFF"/>
          </w:tcPr>
          <w:p w14:paraId="3C75D5C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004" w:type="dxa"/>
            <w:tcBorders>
              <w:top w:val="single" w:sz="4" w:space="0" w:color="000000"/>
            </w:tcBorders>
            <w:shd w:val="clear" w:color="auto" w:fill="FFFFFF"/>
          </w:tcPr>
          <w:p w14:paraId="0F95FCD9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APD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</w:tcPr>
          <w:p w14:paraId="0811B8FF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Non-AP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bottom"/>
          </w:tcPr>
          <w:p w14:paraId="2AF2CFE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otal</w:t>
            </w:r>
          </w:p>
        </w:tc>
      </w:tr>
      <w:tr w:rsidR="00A714A0" w14:paraId="073AA980" w14:textId="77777777" w:rsidTr="008C4307">
        <w:trPr>
          <w:cantSplit/>
          <w:trHeight w:val="57"/>
          <w:tblHeader/>
        </w:trPr>
        <w:tc>
          <w:tcPr>
            <w:tcW w:w="4479" w:type="dxa"/>
            <w:tcBorders>
              <w:bottom w:val="single" w:sz="4" w:space="0" w:color="000000"/>
            </w:tcBorders>
            <w:shd w:val="clear" w:color="auto" w:fill="FFFFFF"/>
          </w:tcPr>
          <w:p w14:paraId="6EFD7A86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000000"/>
            </w:tcBorders>
            <w:shd w:val="clear" w:color="auto" w:fill="FFFFFF"/>
          </w:tcPr>
          <w:p w14:paraId="0D52537B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N (%)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593F45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N (%)</w:t>
            </w:r>
          </w:p>
        </w:tc>
        <w:tc>
          <w:tcPr>
            <w:tcW w:w="198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CDD0CA3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N (%)</w:t>
            </w:r>
          </w:p>
        </w:tc>
      </w:tr>
      <w:tr w:rsidR="00A714A0" w14:paraId="408814F6" w14:textId="77777777" w:rsidTr="008C4307">
        <w:trPr>
          <w:cantSplit/>
          <w:trHeight w:val="57"/>
        </w:trPr>
        <w:tc>
          <w:tcPr>
            <w:tcW w:w="4479" w:type="dxa"/>
            <w:tcBorders>
              <w:top w:val="single" w:sz="4" w:space="0" w:color="000000"/>
            </w:tcBorders>
            <w:shd w:val="clear" w:color="auto" w:fill="FFFFFF"/>
          </w:tcPr>
          <w:p w14:paraId="708556A2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Any comorbidity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6597B7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16 (95.1)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E24C62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7 (85.5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bottom"/>
          </w:tcPr>
          <w:p w14:paraId="119948B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63 (92.1)</w:t>
            </w:r>
          </w:p>
        </w:tc>
      </w:tr>
      <w:tr w:rsidR="00A714A0" w14:paraId="55E28ED8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3F98F1D7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ognitive dysfunction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6982A21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3 (59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391362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8 (50.9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04D7624B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1 (57.1)</w:t>
            </w:r>
          </w:p>
        </w:tc>
      </w:tr>
      <w:tr w:rsidR="00A714A0" w14:paraId="0EAC9E22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6F8EC5C3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Hypertension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5345CD1D" w14:textId="77777777" w:rsidR="00A714A0" w:rsidRDefault="00A714A0" w:rsidP="008C430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5 (36.9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7DAB45E" w14:textId="77777777" w:rsidR="00A714A0" w:rsidRDefault="00A714A0" w:rsidP="008C430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7 (49.1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C464407" w14:textId="77777777" w:rsidR="00A714A0" w:rsidRDefault="00A714A0" w:rsidP="008C430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2 (40.7)</w:t>
            </w:r>
          </w:p>
        </w:tc>
      </w:tr>
      <w:tr w:rsidR="00A714A0" w14:paraId="2921AADF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0F3B2CCF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Depression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6C32CC5A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9 (23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3D679A6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 (16.4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0605D74F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 (21.5)</w:t>
            </w:r>
          </w:p>
        </w:tc>
      </w:tr>
      <w:tr w:rsidR="00A714A0" w14:paraId="56C0C88E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0BA4F732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ardiac abnormalities/cardiovascular disease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52ABE5E5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7 (13.9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79F6CE4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 (20.0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A21337B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8 (15.8)</w:t>
            </w:r>
          </w:p>
        </w:tc>
      </w:tr>
      <w:tr w:rsidR="00A714A0" w14:paraId="0C302DC4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3CDAC561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Sleep disorders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2FD2F341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7 (13.9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ACAD65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 (18.2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28E67C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7 (15.3)</w:t>
            </w:r>
          </w:p>
        </w:tc>
      </w:tr>
      <w:tr w:rsidR="00A714A0" w14:paraId="3AA304F8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2F585DF8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Diabetes mellitus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6C19BB8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7 (13.9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23CDC8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 (14.5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3E3F10A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5 (14.1)</w:t>
            </w:r>
          </w:p>
        </w:tc>
      </w:tr>
      <w:tr w:rsidR="00A714A0" w14:paraId="413E8DF2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1B026CFF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Polyneuropathy/neuropathy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471C3061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 (12.3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F78C67E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7 (12.7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7638DA9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2 (12.4)</w:t>
            </w:r>
          </w:p>
        </w:tc>
      </w:tr>
      <w:tr w:rsidR="00A714A0" w14:paraId="3A540656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17D85901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Fatigue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61DB37E7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4 (11.5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FC9021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 (9.1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41321B74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9 (10.7)</w:t>
            </w:r>
          </w:p>
        </w:tc>
      </w:tr>
      <w:tr w:rsidR="00A714A0" w14:paraId="3E103F2D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4483D8E0" w14:textId="73152EEE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Orthostatic dysregulation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1123D5BB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13 (10.7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CB1DEF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5 (9.1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94819BD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8 (10.2)</w:t>
            </w:r>
          </w:p>
        </w:tc>
      </w:tr>
      <w:tr w:rsidR="00A714A0" w14:paraId="03207E69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1054812F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hronic gastrointestinal disease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14ECA7C4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2 (9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5ECCCD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 (3.6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87A33C1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4 (7.9)</w:t>
            </w:r>
          </w:p>
        </w:tc>
      </w:tr>
      <w:tr w:rsidR="00A714A0" w14:paraId="2954B506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109E2909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Any malignancy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1E98FC2A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5 (4.1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E0EA315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6 (10.9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429355F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 (6.2)</w:t>
            </w:r>
          </w:p>
        </w:tc>
      </w:tr>
      <w:tr w:rsidR="00A714A0" w14:paraId="6B3E74BE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31B1830B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hronic pulmonary disease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01FD0B0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5 (4.1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39BB5D8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</w:rPr>
              <w:t>3 (5.5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79C1E2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8 (4.5)</w:t>
            </w:r>
          </w:p>
        </w:tc>
      </w:tr>
      <w:tr w:rsidR="00A714A0" w14:paraId="5D32D8F8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56119967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Skin disease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7C36F256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2FBB8FD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 (5.5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DF4A38A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 (2.3)</w:t>
            </w:r>
          </w:p>
        </w:tc>
      </w:tr>
      <w:tr w:rsidR="00A714A0" w14:paraId="23247519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02BA9B68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hronic renal disease or insufficiency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4BE89B2E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596089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 (5.5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7D50B6F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 (2.3)</w:t>
            </w:r>
          </w:p>
        </w:tc>
      </w:tr>
      <w:tr w:rsidR="00A714A0" w14:paraId="28C5A79E" w14:textId="77777777" w:rsidTr="008C4307">
        <w:trPr>
          <w:cantSplit/>
          <w:trHeight w:val="57"/>
        </w:trPr>
        <w:tc>
          <w:tcPr>
            <w:tcW w:w="4479" w:type="dxa"/>
            <w:shd w:val="clear" w:color="auto" w:fill="FFFFFF"/>
          </w:tcPr>
          <w:p w14:paraId="48ACF668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Chronic liver disease or insufficiency</w:t>
            </w:r>
          </w:p>
        </w:tc>
        <w:tc>
          <w:tcPr>
            <w:tcW w:w="2004" w:type="dxa"/>
            <w:shd w:val="clear" w:color="auto" w:fill="FFFFFF"/>
            <w:vAlign w:val="bottom"/>
          </w:tcPr>
          <w:p w14:paraId="2E75C1B5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2021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69512FE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 (0)</w:t>
            </w:r>
          </w:p>
        </w:tc>
        <w:tc>
          <w:tcPr>
            <w:tcW w:w="1987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0069D19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 (0.6)</w:t>
            </w:r>
          </w:p>
        </w:tc>
      </w:tr>
      <w:tr w:rsidR="00A714A0" w14:paraId="38000961" w14:textId="77777777" w:rsidTr="008C4307">
        <w:trPr>
          <w:cantSplit/>
          <w:trHeight w:val="57"/>
        </w:trPr>
        <w:tc>
          <w:tcPr>
            <w:tcW w:w="4479" w:type="dxa"/>
            <w:tcBorders>
              <w:bottom w:val="single" w:sz="4" w:space="0" w:color="000000"/>
            </w:tcBorders>
            <w:shd w:val="clear" w:color="auto" w:fill="FFFFFF"/>
          </w:tcPr>
          <w:p w14:paraId="41BC2294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Other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9875ADC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5 (36.9)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B594A0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0 (36.4)</w:t>
            </w:r>
          </w:p>
        </w:tc>
        <w:tc>
          <w:tcPr>
            <w:tcW w:w="198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913646A" w14:textId="77777777" w:rsidR="00A714A0" w:rsidRDefault="00A714A0" w:rsidP="008C4307">
            <w:pPr>
              <w:spacing w:after="0"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5 (36.7)</w:t>
            </w:r>
          </w:p>
        </w:tc>
      </w:tr>
      <w:tr w:rsidR="00A714A0" w14:paraId="29C42540" w14:textId="77777777" w:rsidTr="008C4307">
        <w:trPr>
          <w:cantSplit/>
          <w:trHeight w:val="57"/>
        </w:trPr>
        <w:tc>
          <w:tcPr>
            <w:tcW w:w="4479" w:type="dxa"/>
            <w:tcBorders>
              <w:top w:val="single" w:sz="4" w:space="0" w:color="000000"/>
            </w:tcBorders>
            <w:shd w:val="clear" w:color="auto" w:fill="FFFFFF"/>
          </w:tcPr>
          <w:p w14:paraId="7474A407" w14:textId="77777777" w:rsidR="00A714A0" w:rsidRDefault="00A714A0" w:rsidP="008C4307">
            <w:pPr>
              <w:spacing w:after="0" w:line="360" w:lineRule="auto"/>
              <w:ind w:left="57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ultiple entries possible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9C59FEC" w14:textId="77777777" w:rsidR="00A714A0" w:rsidRDefault="00A714A0" w:rsidP="008C4307">
            <w:pPr>
              <w:spacing w:after="0" w:line="360" w:lineRule="auto"/>
              <w:ind w:left="-57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02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6D94F27B" w14:textId="77777777" w:rsidR="00A714A0" w:rsidRDefault="00A714A0" w:rsidP="008C4307">
            <w:pPr>
              <w:spacing w:after="0" w:line="360" w:lineRule="auto"/>
              <w:ind w:left="-57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98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627390C" w14:textId="77777777" w:rsidR="00A714A0" w:rsidRDefault="00A714A0" w:rsidP="008C430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</w:tbl>
    <w:p w14:paraId="64D5E250" w14:textId="77777777" w:rsidR="00A714A0" w:rsidRDefault="00A714A0" w:rsidP="00A714A0">
      <w:pPr>
        <w:rPr>
          <w:lang w:val="en-US"/>
        </w:rPr>
      </w:pPr>
    </w:p>
    <w:p w14:paraId="56163910" w14:textId="77777777" w:rsidR="008A18BA" w:rsidRDefault="008A18BA" w:rsidP="00A714A0">
      <w:pPr>
        <w:rPr>
          <w:b/>
          <w:lang w:val="en-US"/>
        </w:rPr>
        <w:sectPr w:rsidR="008A18BA" w:rsidSect="008A18B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B40A8F1" w14:textId="77777777" w:rsidR="008A18BA" w:rsidRDefault="008A18BA" w:rsidP="008A18B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2. </w:t>
      </w:r>
      <w:r>
        <w:rPr>
          <w:lang w:val="en-US"/>
        </w:rPr>
        <w:t>APD classification by Delphi method vs. APD classification by physician</w:t>
      </w:r>
    </w:p>
    <w:p w14:paraId="5DD68EA8" w14:textId="4363340E" w:rsidR="00A714A0" w:rsidRDefault="00A714A0" w:rsidP="00A714A0">
      <w:pPr>
        <w:rPr>
          <w:lang w:val="en-US"/>
        </w:rPr>
      </w:pPr>
    </w:p>
    <w:tbl>
      <w:tblPr>
        <w:tblpPr w:leftFromText="141" w:rightFromText="141" w:vertAnchor="page" w:horzAnchor="margin" w:tblpY="1906"/>
        <w:tblW w:w="936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18"/>
        <w:gridCol w:w="1174"/>
        <w:gridCol w:w="1197"/>
        <w:gridCol w:w="1189"/>
        <w:gridCol w:w="756"/>
        <w:gridCol w:w="1629"/>
      </w:tblGrid>
      <w:tr w:rsidR="00A714A0" w:rsidRPr="00C03F26" w14:paraId="079A0CF5" w14:textId="77777777" w:rsidTr="008C4307">
        <w:trPr>
          <w:cantSplit/>
          <w:tblHeader/>
        </w:trPr>
        <w:tc>
          <w:tcPr>
            <w:tcW w:w="4591" w:type="dxa"/>
            <w:gridSpan w:val="2"/>
            <w:tcBorders>
              <w:top w:val="single" w:sz="2" w:space="0" w:color="000000"/>
            </w:tcBorders>
            <w:shd w:val="clear" w:color="auto" w:fill="FFFFFF"/>
          </w:tcPr>
          <w:p w14:paraId="0B2BAA96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771" w:type="dxa"/>
            <w:gridSpan w:val="4"/>
            <w:tcBorders>
              <w:top w:val="single" w:sz="2" w:space="0" w:color="000000"/>
            </w:tcBorders>
            <w:shd w:val="clear" w:color="auto" w:fill="FFFFFF"/>
          </w:tcPr>
          <w:p w14:paraId="253BF10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APD classification by Delphi method</w:t>
            </w:r>
          </w:p>
        </w:tc>
      </w:tr>
      <w:tr w:rsidR="00A714A0" w14:paraId="38CED0C4" w14:textId="77777777" w:rsidTr="008C4307">
        <w:trPr>
          <w:cantSplit/>
          <w:tblHeader/>
        </w:trPr>
        <w:tc>
          <w:tcPr>
            <w:tcW w:w="3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3BEFD910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Delphi criteria for APD classificatio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FFFFFF"/>
          </w:tcPr>
          <w:p w14:paraId="7B670E4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hysician's</w:t>
            </w:r>
            <w:r>
              <w:rPr>
                <w:rFonts w:cstheme="minorHAnsi"/>
                <w:b/>
                <w:bCs/>
                <w:color w:val="000000"/>
              </w:rPr>
              <w:br/>
              <w:t>judgem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FFFFFF"/>
          </w:tcPr>
          <w:p w14:paraId="3B9BC75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on-APD</w:t>
            </w:r>
            <w:r>
              <w:rPr>
                <w:rFonts w:cstheme="minorHAnsi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FFFFFF"/>
          </w:tcPr>
          <w:p w14:paraId="623AE65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PD</w:t>
            </w:r>
            <w:r>
              <w:rPr>
                <w:rFonts w:cstheme="minorHAnsi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2385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08A4598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Cs w:val="24"/>
                <w:lang w:val="en-US"/>
              </w:rPr>
              <w:t>Cohen’s Kappa</w:t>
            </w:r>
          </w:p>
          <w:p w14:paraId="240A4391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Cs w:val="24"/>
                <w:lang w:val="en-US"/>
              </w:rPr>
              <w:t>[95%-CI]</w:t>
            </w:r>
          </w:p>
        </w:tc>
      </w:tr>
      <w:tr w:rsidR="00A714A0" w14:paraId="16BB15B0" w14:textId="77777777" w:rsidTr="008C4307">
        <w:trPr>
          <w:cantSplit/>
        </w:trPr>
        <w:tc>
          <w:tcPr>
            <w:tcW w:w="3417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712BC6CB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1. Moderate/severe troublesome motor fluctuations 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776408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APD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E971CC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2 (50.8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6385AB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0 (49.2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AFDA09D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0.315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0750FF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[0.213; 0.417]</w:t>
            </w:r>
          </w:p>
        </w:tc>
      </w:tr>
      <w:tr w:rsidR="00A714A0" w14:paraId="0483F83B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223BCC9E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6B258E6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AD510C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3 (95.6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AF1C32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 (4.4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27D8FB6D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323E11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</w:p>
        </w:tc>
      </w:tr>
      <w:tr w:rsidR="00A714A0" w14:paraId="5F95C025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55D6B20B" w14:textId="0EB652F4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 At least 2 hours of the waking day with “off” symptom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8793C32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E0708BB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4 (60.7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EE6BB1B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8 (39.3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74A4FE74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0.166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C2ADE2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[0.066; 0.266]</w:t>
            </w:r>
          </w:p>
        </w:tc>
      </w:tr>
      <w:tr w:rsidR="00A714A0" w14:paraId="1E17BDE3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0EF92DD3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085FBE1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C0C21F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9 (84.8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587EED1F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 (15.2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185B9E8C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DE2400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</w:p>
        </w:tc>
      </w:tr>
      <w:tr w:rsidR="00A714A0" w14:paraId="55E22425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0FDC758D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 Moderate/severe night time sleep disturbance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7964BA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BE1570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8 (63.9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ED49012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 (36.1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0BA7C501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064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3D6F43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-0.045; 0.172]</w:t>
            </w:r>
          </w:p>
        </w:tc>
      </w:tr>
      <w:tr w:rsidR="00A714A0" w14:paraId="3696B3DC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5F91923B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6EA3C5C3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BE6AC0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5 (72.9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B612DA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27.1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5A223018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9BF86F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09A63FBB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4E7ECA60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 At least 2 hours of the day with troublesome dyskinesia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1269B5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12249F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7 (79.5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B7CA88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 (20.5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085B1400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113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1AF142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054; 0.172]</w:t>
            </w:r>
          </w:p>
        </w:tc>
      </w:tr>
      <w:tr w:rsidR="00A714A0" w14:paraId="606420C4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49E798BD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54DB602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F049BAB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6 (97.9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ED4F7B6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2.1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7B300669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72EFBD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1582FBA9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7C49E9D3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. NMS fluctuation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3A9C2FB3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4DEBD2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5 (45.1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00BFDF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7 (54.9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271B341E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259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AB23A3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134; 0.383]</w:t>
            </w:r>
          </w:p>
        </w:tc>
      </w:tr>
      <w:tr w:rsidR="00A714A0" w14:paraId="6D1FB903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5CFD34E5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78E31F5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C371B63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 (76.4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9226E52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23.6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28EF12F6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B732AB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01EA4830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7509A1B2" w14:textId="0399231A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. “Off” time at least every 3 hour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D8D226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A6C8853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6 (70.5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30B6D4F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 (29.5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711592B3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158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A9BDFC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075; 0.241]</w:t>
            </w:r>
          </w:p>
        </w:tc>
      </w:tr>
      <w:tr w:rsidR="00A714A0" w14:paraId="56BAFCF6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13E01289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1633D4F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D7E8F6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 (92.7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5B5043A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 (7.3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314114D9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C989DF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17CA1398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5E87581C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. At least 5 times daily oral levodopa dosing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94C15D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6EED9FB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 (44.3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542D5C3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 (55.7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6B3737EA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344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6903F8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228; 0.460]</w:t>
            </w:r>
          </w:p>
        </w:tc>
      </w:tr>
      <w:tr w:rsidR="00A714A0" w14:paraId="2E53F18C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3E5E612C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45C29C3E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5F0C66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7 (87.0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10F802A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 (13.0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158ACB70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AB4A74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6D478898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6566648B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. Moderate/severe of limitation of ADL capacity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42C1CC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B592143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 (50.8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355DE3C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0 (49.2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6DF90EDB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242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BBCA2B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126; 0.357]</w:t>
            </w:r>
          </w:p>
        </w:tc>
      </w:tr>
      <w:tr w:rsidR="00A714A0" w14:paraId="65A5D919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6C50192A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57E25A7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1B56AF6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 (81.5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7D53024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 (18.5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58A4A793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BD8BB8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0B97FED6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26868A52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9. Falls most of the time/all the time  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275376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5DADBB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13 (92.6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82C7E0F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 (7.4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4DECD938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0.039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561608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[0.012; 0.067]</w:t>
            </w:r>
          </w:p>
        </w:tc>
      </w:tr>
      <w:tr w:rsidR="00A714A0" w14:paraId="13C9E982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6118079F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71E93B3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B91D91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2 (100.0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5422A09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 (0.0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16537D94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05563B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  <w:lang w:val="en-US"/>
              </w:rPr>
            </w:pPr>
          </w:p>
        </w:tc>
      </w:tr>
      <w:tr w:rsidR="00A714A0" w14:paraId="6C2D38D9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440FCC0F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0. Moderate/severe dementia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D143F41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CCB785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0 (90.2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4D5097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 (9.8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1BD7C12A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-0.001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1A39EE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-0.057; 0.056]</w:t>
            </w:r>
          </w:p>
        </w:tc>
      </w:tr>
      <w:tr w:rsidR="00A714A0" w14:paraId="6776962E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1DEAD16C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5470E7F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A80A0E4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 (90.0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3A9055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 (10.0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063EFBDB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50AFD7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6B826868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4B6C6310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1. Moderate/severe psychosi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8213C6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E17CC62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5 (94.3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2089A95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 (5.7)</w:t>
            </w:r>
          </w:p>
        </w:tc>
        <w:tc>
          <w:tcPr>
            <w:tcW w:w="756" w:type="dxa"/>
            <w:vMerge w:val="restart"/>
            <w:shd w:val="clear" w:color="auto" w:fill="FFFFFF"/>
            <w:vAlign w:val="center"/>
          </w:tcPr>
          <w:p w14:paraId="1F1EE47A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029</w:t>
            </w:r>
          </w:p>
        </w:tc>
        <w:tc>
          <w:tcPr>
            <w:tcW w:w="1629" w:type="dxa"/>
            <w:vMerge w:val="restar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2FE573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006; 0.051]</w:t>
            </w:r>
          </w:p>
        </w:tc>
      </w:tr>
      <w:tr w:rsidR="00A714A0" w14:paraId="6C772C32" w14:textId="77777777" w:rsidTr="008C4307">
        <w:trPr>
          <w:cantSplit/>
        </w:trPr>
        <w:tc>
          <w:tcPr>
            <w:tcW w:w="3417" w:type="dxa"/>
            <w:vMerge/>
            <w:shd w:val="clear" w:color="auto" w:fill="FFFFFF"/>
          </w:tcPr>
          <w:p w14:paraId="04EC52E6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4" w:type="dxa"/>
            <w:shd w:val="clear" w:color="auto" w:fill="FFFFFF"/>
            <w:vAlign w:val="center"/>
          </w:tcPr>
          <w:p w14:paraId="7934F16E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F1F0BC8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9 (100.0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513FD8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756" w:type="dxa"/>
            <w:vMerge/>
            <w:shd w:val="clear" w:color="auto" w:fill="FFFFFF"/>
            <w:vAlign w:val="center"/>
          </w:tcPr>
          <w:p w14:paraId="4AF2FAD7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8DE42B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</w:p>
        </w:tc>
      </w:tr>
      <w:tr w:rsidR="00A714A0" w14:paraId="026CA16C" w14:textId="77777777" w:rsidTr="008C4307">
        <w:trPr>
          <w:cantSplit/>
        </w:trPr>
        <w:tc>
          <w:tcPr>
            <w:tcW w:w="3417" w:type="dxa"/>
            <w:vMerge w:val="restart"/>
            <w:shd w:val="clear" w:color="auto" w:fill="FFFFFF"/>
          </w:tcPr>
          <w:p w14:paraId="32E76D8E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verall APD classification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362AFEF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PD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C044B60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 (9.8)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3BCC7CEA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0 (90.2)</w:t>
            </w:r>
          </w:p>
        </w:tc>
        <w:tc>
          <w:tcPr>
            <w:tcW w:w="756" w:type="dxa"/>
            <w:vMerge w:val="restart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2EE0EB16" w14:textId="77777777" w:rsidR="00A714A0" w:rsidRDefault="00A714A0" w:rsidP="008C4307">
            <w:pPr>
              <w:spacing w:before="60" w:after="60"/>
              <w:jc w:val="right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0.243</w:t>
            </w:r>
          </w:p>
        </w:tc>
        <w:tc>
          <w:tcPr>
            <w:tcW w:w="1629" w:type="dxa"/>
            <w:vMerge w:val="restart"/>
            <w:tcBorders>
              <w:bottom w:val="single" w:sz="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A768D0" w14:textId="77777777" w:rsidR="00A714A0" w:rsidRDefault="00A714A0" w:rsidP="008C4307">
            <w:pPr>
              <w:spacing w:before="60" w:after="60"/>
              <w:rPr>
                <w:rFonts w:cstheme="minorHAnsi"/>
                <w:color w:val="000000"/>
              </w:rPr>
            </w:pPr>
            <w:r>
              <w:rPr>
                <w:color w:val="000000"/>
                <w:szCs w:val="18"/>
              </w:rPr>
              <w:t>[0.077; 0.410]</w:t>
            </w:r>
          </w:p>
        </w:tc>
      </w:tr>
      <w:tr w:rsidR="00A714A0" w14:paraId="16F6FE2C" w14:textId="77777777" w:rsidTr="008C4307">
        <w:trPr>
          <w:cantSplit/>
        </w:trPr>
        <w:tc>
          <w:tcPr>
            <w:tcW w:w="3417" w:type="dxa"/>
            <w:vMerge/>
            <w:tcBorders>
              <w:bottom w:val="single" w:sz="2" w:space="0" w:color="000000"/>
            </w:tcBorders>
            <w:shd w:val="clear" w:color="auto" w:fill="FFFFFF"/>
          </w:tcPr>
          <w:p w14:paraId="1C796602" w14:textId="77777777" w:rsidR="00A714A0" w:rsidRDefault="00A714A0" w:rsidP="008C4307">
            <w:pPr>
              <w:spacing w:before="60" w:after="60"/>
              <w:ind w:left="17"/>
              <w:rPr>
                <w:rFonts w:cstheme="minorHAnsi"/>
                <w:color w:val="000000"/>
              </w:rPr>
            </w:pPr>
          </w:p>
        </w:tc>
        <w:tc>
          <w:tcPr>
            <w:tcW w:w="1174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784B0FED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APD</w:t>
            </w:r>
          </w:p>
        </w:tc>
        <w:tc>
          <w:tcPr>
            <w:tcW w:w="1197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72AEE697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31.0)</w:t>
            </w:r>
          </w:p>
        </w:tc>
        <w:tc>
          <w:tcPr>
            <w:tcW w:w="1189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3AD1137C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 (69.0)</w:t>
            </w:r>
          </w:p>
        </w:tc>
        <w:tc>
          <w:tcPr>
            <w:tcW w:w="756" w:type="dxa"/>
            <w:vMerge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01E553CB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29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CC3AC2" w14:textId="77777777" w:rsidR="00A714A0" w:rsidRDefault="00A714A0" w:rsidP="008C4307">
            <w:pPr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604AD735" w14:textId="76548C85" w:rsidR="005766A8" w:rsidRPr="00177534" w:rsidRDefault="005766A8">
      <w:pPr>
        <w:rPr>
          <w:b/>
          <w:sz w:val="24"/>
          <w:szCs w:val="24"/>
          <w:lang w:val="en-GB"/>
        </w:rPr>
      </w:pPr>
    </w:p>
    <w:sectPr w:rsidR="005766A8" w:rsidRPr="00177534" w:rsidSect="008A18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A0"/>
    <w:rsid w:val="000B7B04"/>
    <w:rsid w:val="000E1D87"/>
    <w:rsid w:val="00177534"/>
    <w:rsid w:val="00393638"/>
    <w:rsid w:val="00522A84"/>
    <w:rsid w:val="005766A8"/>
    <w:rsid w:val="00893971"/>
    <w:rsid w:val="008A18BA"/>
    <w:rsid w:val="008A25B0"/>
    <w:rsid w:val="00971901"/>
    <w:rsid w:val="00972C24"/>
    <w:rsid w:val="00A21A09"/>
    <w:rsid w:val="00A714A0"/>
    <w:rsid w:val="00BA78C3"/>
    <w:rsid w:val="00C03F26"/>
    <w:rsid w:val="00C279C0"/>
    <w:rsid w:val="00C53761"/>
    <w:rsid w:val="00D06B2A"/>
    <w:rsid w:val="00E574E1"/>
    <w:rsid w:val="00E91285"/>
    <w:rsid w:val="00FE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B0A9"/>
  <w15:chartTrackingRefBased/>
  <w15:docId w15:val="{1C1D197F-D8BF-450E-A7CF-717AC15B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14A0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714A0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714A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714A0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A714A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4A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E61B7"/>
    <w:rPr>
      <w:color w:val="0563C1"/>
      <w:u w:val="single"/>
    </w:rPr>
  </w:style>
  <w:style w:type="paragraph" w:customStyle="1" w:styleId="western">
    <w:name w:val="western"/>
    <w:basedOn w:val="Standard"/>
    <w:link w:val="westernZchn"/>
    <w:qFormat/>
    <w:rsid w:val="00FE61B7"/>
    <w:pPr>
      <w:suppressAutoHyphens w:val="0"/>
      <w:spacing w:before="100" w:beforeAutospacing="1" w:after="142" w:line="276" w:lineRule="auto"/>
    </w:pPr>
    <w:rPr>
      <w:rFonts w:ascii="Calibri" w:eastAsia="Times New Roman" w:hAnsi="Calibri" w:cs="Calibri"/>
      <w:color w:val="000000"/>
      <w:lang w:eastAsia="de-DE"/>
    </w:rPr>
  </w:style>
  <w:style w:type="character" w:customStyle="1" w:styleId="westernZchn">
    <w:name w:val="western Zchn"/>
    <w:basedOn w:val="Absatz-Standardschriftart"/>
    <w:link w:val="western"/>
    <w:rsid w:val="00FE61B7"/>
    <w:rPr>
      <w:rFonts w:ascii="Calibri" w:eastAsia="Times New Roman" w:hAnsi="Calibri" w:cs="Calibri"/>
      <w:color w:val="000000"/>
      <w:lang w:eastAsia="de-DE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E9128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.arlt@abbvie.com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w.jost@parkinson-klinik.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0CF16B50D2274394E5A7EAFDD591B5" ma:contentTypeVersion="6" ma:contentTypeDescription="Ein neues Dokument erstellen." ma:contentTypeScope="" ma:versionID="1d18314b79123f2b286bbaa47b79abf1">
  <xsd:schema xmlns:xsd="http://www.w3.org/2001/XMLSchema" xmlns:xs="http://www.w3.org/2001/XMLSchema" xmlns:p="http://schemas.microsoft.com/office/2006/metadata/properties" xmlns:ns2="c0d0bd52-96bc-4a7f-9a26-98ea45dcf1e0" xmlns:ns3="dab0c6c8-0382-4c5e-a2a6-70ecaef216cf" targetNamespace="http://schemas.microsoft.com/office/2006/metadata/properties" ma:root="true" ma:fieldsID="762f730e2f7162d4ee0c27cf213d2725" ns2:_="" ns3:_="">
    <xsd:import namespace="c0d0bd52-96bc-4a7f-9a26-98ea45dcf1e0"/>
    <xsd:import namespace="dab0c6c8-0382-4c5e-a2a6-70ecaef216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0bd52-96bc-4a7f-9a26-98ea45dcf1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0c6c8-0382-4c5e-a2a6-70ecaef21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229F02-851A-40B4-95A7-4B0A3A909D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d0bd52-96bc-4a7f-9a26-98ea45dcf1e0"/>
    <ds:schemaRef ds:uri="dab0c6c8-0382-4c5e-a2a6-70ecaef21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6D3D38-8844-42AC-B3DE-A3C87CC5B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86400E-D565-4892-BB27-36C8A73386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365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M Gesellschaft für Therapieforschung mbH</Company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Hampel</dc:creator>
  <cp:keywords/>
  <dc:description/>
  <cp:lastModifiedBy>Regina Hampel</cp:lastModifiedBy>
  <cp:revision>2</cp:revision>
  <dcterms:created xsi:type="dcterms:W3CDTF">2021-12-02T07:11:00Z</dcterms:created>
  <dcterms:modified xsi:type="dcterms:W3CDTF">2021-12-0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0CF16B50D2274394E5A7EAFDD591B5</vt:lpwstr>
  </property>
</Properties>
</file>